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3D485" w14:textId="77777777" w:rsidR="00D10634" w:rsidRPr="007C5809" w:rsidRDefault="00D10634" w:rsidP="001B3E5B">
      <w:pPr>
        <w:jc w:val="left"/>
        <w:rPr>
          <w:rFonts w:ascii="Times New Roman" w:hAnsi="Times New Roman" w:cs="Times New Roman"/>
          <w:szCs w:val="21"/>
        </w:rPr>
      </w:pPr>
      <w:r w:rsidRPr="007C5809">
        <w:rPr>
          <w:rFonts w:ascii="Times New Roman" w:hAnsi="Times New Roman" w:cs="Times New Roman"/>
          <w:b/>
          <w:bCs/>
          <w:szCs w:val="21"/>
        </w:rPr>
        <w:t>Table S1.</w:t>
      </w:r>
      <w:r w:rsidRPr="007C5809">
        <w:rPr>
          <w:rFonts w:ascii="Times New Roman" w:hAnsi="Times New Roman" w:cs="Times New Roman"/>
          <w:szCs w:val="21"/>
        </w:rPr>
        <w:t xml:space="preserve"> Ammonium-nitrogen concentrations of overlying water and pore water in 22 water bodies.</w:t>
      </w:r>
    </w:p>
    <w:tbl>
      <w:tblPr>
        <w:tblW w:w="789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843"/>
        <w:gridCol w:w="1371"/>
      </w:tblGrid>
      <w:tr w:rsidR="00D10634" w:rsidRPr="007C5809" w14:paraId="7DC51BE7" w14:textId="77777777" w:rsidTr="00C41A4D">
        <w:trPr>
          <w:trHeight w:val="61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CCAA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ECB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Overlying wa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1A78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Pore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a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345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Pore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water/Overlying water</w:t>
            </w:r>
            <w:r w:rsidRPr="007C5809" w:rsidDel="00CF753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A3FFA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ratio average</w:t>
            </w:r>
          </w:p>
        </w:tc>
      </w:tr>
      <w:tr w:rsidR="00D10634" w:rsidRPr="007C5809" w14:paraId="4ECA4A28" w14:textId="77777777" w:rsidTr="00C41A4D">
        <w:trPr>
          <w:trHeight w:val="35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C7511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C24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NH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+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-N (mg L</w:t>
            </w:r>
            <w:r w:rsidRPr="007C5809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-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1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D57F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NH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+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-N (mg L</w:t>
            </w:r>
            <w:r w:rsidRPr="007C5809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-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1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83498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[NH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+</w:t>
            </w: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-N] ratio</w:t>
            </w:r>
          </w:p>
        </w:tc>
        <w:tc>
          <w:tcPr>
            <w:tcW w:w="13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65B54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318CBE03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BF0D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Manhe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Riv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3123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D645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8.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E4A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5.77 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A3DA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4.81 </w:t>
            </w:r>
          </w:p>
        </w:tc>
      </w:tr>
      <w:tr w:rsidR="00D10634" w:rsidRPr="007C5809" w14:paraId="7DE6D478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3A5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Hejialo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Ri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08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B3C1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7.5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78E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0.82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387A0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767AE3B1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0D83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Hong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0F45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71C8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7.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C37A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4.02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3D8A4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6124A729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E8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Shitang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297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9E5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6.8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B89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9.93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8FA3B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1A3E4412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827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Shimen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6E77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8D17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9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9E9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9.23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C14FF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312E0656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1A50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Quantanxia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Ri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5C9D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595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1E7E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1.00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A8570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15AEA6F1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D341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Da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F6D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821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0.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9A88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8.60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326A6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7AD26926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301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Lian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3BB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371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9.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CF8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9.86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0448B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033FF847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E32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Ling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E485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B9AD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0.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093F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99.01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8A933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1690BB95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AE3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Xixiao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9EEB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6FC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9.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9118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0.34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41118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0B3286FB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1241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Zhongziwan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Ri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1A42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3D3A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BF7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4.62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46F66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666501BB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067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Xingyun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D9F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932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1FE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9.95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1B40D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6050A5C5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46D0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Fuxian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846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FB0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.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16A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9.02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A51CB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3DDFFE8F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6C48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Changqiaohai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C75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55DB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1.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990F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3.79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CC0DE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15179490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BBB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Datunhai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F38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52D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6.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FAF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6.93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E96B0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734CB5DD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1BBF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Erhai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5A81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0B31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5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01E3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3.03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025F3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10DE99B9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046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Daqinghe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Ri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0A57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5736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0.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A7E1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0.54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446D7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16849EFF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0C2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Baoxianghe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Ri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62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2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FAF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96.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D867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4.67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4DF3B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19E6A76C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7D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Yandong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4CE4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7775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9.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98E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4.00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27246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248C6CBD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25B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Zhuzi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88C5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D3FF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6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CCC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8.63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44309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7C5809" w14:paraId="068BE84F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588A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Jiutianxuannv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83B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EA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.7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AE9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6.26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5EDAE" w14:textId="77777777" w:rsidR="00D10634" w:rsidRPr="007C5809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10634" w:rsidRPr="00A11C0A" w14:paraId="35FD3232" w14:textId="77777777" w:rsidTr="00C41A4D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C5BD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Niushanhu</w:t>
            </w:r>
            <w:proofErr w:type="spellEnd"/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a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AF7D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215B" w14:textId="77777777" w:rsidR="00D10634" w:rsidRPr="007C5809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9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7CD3" w14:textId="77777777" w:rsidR="00D10634" w:rsidRPr="00A11C0A" w:rsidRDefault="00D10634" w:rsidP="00C41A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5809">
              <w:rPr>
                <w:rFonts w:ascii="Times New Roman" w:eastAsia="SimSun" w:hAnsi="Times New Roman" w:cs="Times New Roman"/>
                <w:kern w:val="0"/>
                <w:szCs w:val="21"/>
              </w:rPr>
              <w:t>5.88</w:t>
            </w:r>
            <w:r w:rsidRPr="00A11C0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F592E" w14:textId="77777777" w:rsidR="00D10634" w:rsidRPr="00A11C0A" w:rsidRDefault="00D10634" w:rsidP="00C41A4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083B1508" w14:textId="77777777" w:rsidR="00993FC7" w:rsidRDefault="00993FC7" w:rsidP="006F65B9"/>
    <w:sectPr w:rsidR="00993FC7" w:rsidSect="00F54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50BFA" w14:textId="77777777" w:rsidR="00EA3386" w:rsidRDefault="00EA3386" w:rsidP="00D10634">
      <w:r>
        <w:separator/>
      </w:r>
    </w:p>
  </w:endnote>
  <w:endnote w:type="continuationSeparator" w:id="0">
    <w:p w14:paraId="1A9F1D8F" w14:textId="77777777" w:rsidR="00EA3386" w:rsidRDefault="00EA3386" w:rsidP="00D10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4178D" w14:textId="77777777" w:rsidR="00EA3386" w:rsidRDefault="00EA3386" w:rsidP="00D10634">
      <w:r>
        <w:separator/>
      </w:r>
    </w:p>
  </w:footnote>
  <w:footnote w:type="continuationSeparator" w:id="0">
    <w:p w14:paraId="6C81089F" w14:textId="77777777" w:rsidR="00EA3386" w:rsidRDefault="00EA3386" w:rsidP="00D10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CC0"/>
    <w:rsid w:val="00001FCB"/>
    <w:rsid w:val="00043C58"/>
    <w:rsid w:val="00047A3E"/>
    <w:rsid w:val="00071585"/>
    <w:rsid w:val="000A45F2"/>
    <w:rsid w:val="000A65E3"/>
    <w:rsid w:val="000C1387"/>
    <w:rsid w:val="000D0355"/>
    <w:rsid w:val="000F5578"/>
    <w:rsid w:val="00122C73"/>
    <w:rsid w:val="0018652B"/>
    <w:rsid w:val="001B3E5B"/>
    <w:rsid w:val="001B75F1"/>
    <w:rsid w:val="001F481B"/>
    <w:rsid w:val="001F5F35"/>
    <w:rsid w:val="00205217"/>
    <w:rsid w:val="0022184E"/>
    <w:rsid w:val="00252B97"/>
    <w:rsid w:val="00286207"/>
    <w:rsid w:val="002A6631"/>
    <w:rsid w:val="002E1EE3"/>
    <w:rsid w:val="002F127E"/>
    <w:rsid w:val="00307E37"/>
    <w:rsid w:val="00307F08"/>
    <w:rsid w:val="00313EDF"/>
    <w:rsid w:val="00317F6B"/>
    <w:rsid w:val="00321B89"/>
    <w:rsid w:val="00324D3D"/>
    <w:rsid w:val="003416AA"/>
    <w:rsid w:val="00341D82"/>
    <w:rsid w:val="00346F9A"/>
    <w:rsid w:val="00350B7B"/>
    <w:rsid w:val="00353130"/>
    <w:rsid w:val="00361FBC"/>
    <w:rsid w:val="00385F16"/>
    <w:rsid w:val="003C2164"/>
    <w:rsid w:val="003C28D0"/>
    <w:rsid w:val="003D49A7"/>
    <w:rsid w:val="003D651C"/>
    <w:rsid w:val="003D708E"/>
    <w:rsid w:val="003E1F03"/>
    <w:rsid w:val="003E234A"/>
    <w:rsid w:val="003E428C"/>
    <w:rsid w:val="0040280A"/>
    <w:rsid w:val="00477059"/>
    <w:rsid w:val="00483B26"/>
    <w:rsid w:val="00487FE7"/>
    <w:rsid w:val="004A7F5D"/>
    <w:rsid w:val="00521155"/>
    <w:rsid w:val="005436C0"/>
    <w:rsid w:val="00555EE4"/>
    <w:rsid w:val="00575E34"/>
    <w:rsid w:val="00587591"/>
    <w:rsid w:val="005E06CB"/>
    <w:rsid w:val="005F7EE3"/>
    <w:rsid w:val="0064255D"/>
    <w:rsid w:val="0068503E"/>
    <w:rsid w:val="0068547E"/>
    <w:rsid w:val="006C3168"/>
    <w:rsid w:val="006D1736"/>
    <w:rsid w:val="006F65B9"/>
    <w:rsid w:val="00706E56"/>
    <w:rsid w:val="007410BE"/>
    <w:rsid w:val="00747167"/>
    <w:rsid w:val="007543CB"/>
    <w:rsid w:val="007606CD"/>
    <w:rsid w:val="00774DF0"/>
    <w:rsid w:val="00777D0F"/>
    <w:rsid w:val="00783677"/>
    <w:rsid w:val="007D4D95"/>
    <w:rsid w:val="0080441B"/>
    <w:rsid w:val="008301EC"/>
    <w:rsid w:val="00840909"/>
    <w:rsid w:val="008A063D"/>
    <w:rsid w:val="008A1E19"/>
    <w:rsid w:val="008C60B7"/>
    <w:rsid w:val="008D45AD"/>
    <w:rsid w:val="00902F3D"/>
    <w:rsid w:val="00907D22"/>
    <w:rsid w:val="0092362E"/>
    <w:rsid w:val="00960AE2"/>
    <w:rsid w:val="00966C7A"/>
    <w:rsid w:val="00993FC7"/>
    <w:rsid w:val="009D40E8"/>
    <w:rsid w:val="009F3E1E"/>
    <w:rsid w:val="00A02F64"/>
    <w:rsid w:val="00A05DE9"/>
    <w:rsid w:val="00A13CC0"/>
    <w:rsid w:val="00A327CE"/>
    <w:rsid w:val="00A60989"/>
    <w:rsid w:val="00A75147"/>
    <w:rsid w:val="00A7704D"/>
    <w:rsid w:val="00A9042F"/>
    <w:rsid w:val="00AB46B3"/>
    <w:rsid w:val="00AC4F95"/>
    <w:rsid w:val="00B6501E"/>
    <w:rsid w:val="00BB0B06"/>
    <w:rsid w:val="00BB55B9"/>
    <w:rsid w:val="00C016A2"/>
    <w:rsid w:val="00C11CF2"/>
    <w:rsid w:val="00C12F84"/>
    <w:rsid w:val="00C35E4D"/>
    <w:rsid w:val="00C56F21"/>
    <w:rsid w:val="00C62B0E"/>
    <w:rsid w:val="00C64225"/>
    <w:rsid w:val="00C64ACE"/>
    <w:rsid w:val="00C87413"/>
    <w:rsid w:val="00CA1632"/>
    <w:rsid w:val="00CB3830"/>
    <w:rsid w:val="00CC6741"/>
    <w:rsid w:val="00CD1600"/>
    <w:rsid w:val="00CE38C7"/>
    <w:rsid w:val="00CF25D1"/>
    <w:rsid w:val="00CF54FE"/>
    <w:rsid w:val="00D10634"/>
    <w:rsid w:val="00D317C1"/>
    <w:rsid w:val="00D5067A"/>
    <w:rsid w:val="00DB0216"/>
    <w:rsid w:val="00DC1D51"/>
    <w:rsid w:val="00DF0092"/>
    <w:rsid w:val="00E010CF"/>
    <w:rsid w:val="00E17214"/>
    <w:rsid w:val="00E44175"/>
    <w:rsid w:val="00E50098"/>
    <w:rsid w:val="00E638F5"/>
    <w:rsid w:val="00E72E10"/>
    <w:rsid w:val="00EA3386"/>
    <w:rsid w:val="00EA5962"/>
    <w:rsid w:val="00ED493A"/>
    <w:rsid w:val="00F20BE2"/>
    <w:rsid w:val="00F401F3"/>
    <w:rsid w:val="00F40CA2"/>
    <w:rsid w:val="00F5419B"/>
    <w:rsid w:val="00F82A8A"/>
    <w:rsid w:val="00F90B62"/>
    <w:rsid w:val="00FA7255"/>
    <w:rsid w:val="00FB2F84"/>
    <w:rsid w:val="00FE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C6CC5"/>
  <w15:chartTrackingRefBased/>
  <w15:docId w15:val="{3AE6F0AE-9B25-4833-8E65-E070013B9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6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0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06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0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063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1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鲜 玲</dc:creator>
  <cp:keywords/>
  <dc:description/>
  <cp:lastModifiedBy>Hima Bhatt</cp:lastModifiedBy>
  <cp:revision>2</cp:revision>
  <dcterms:created xsi:type="dcterms:W3CDTF">2022-04-27T09:03:00Z</dcterms:created>
  <dcterms:modified xsi:type="dcterms:W3CDTF">2022-04-27T09:03:00Z</dcterms:modified>
</cp:coreProperties>
</file>